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CD" w:rsidRPr="00FB7304" w:rsidRDefault="00B768DF" w:rsidP="006548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="007C431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A68CD" w:rsidRPr="00FB73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30C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A68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Summary of the intraspecific </w:t>
      </w:r>
      <w:r w:rsidR="002A68CD">
        <w:rPr>
          <w:rFonts w:ascii="Times New Roman" w:hAnsi="Times New Roman" w:cs="Times New Roman"/>
          <w:sz w:val="24"/>
          <w:szCs w:val="24"/>
        </w:rPr>
        <w:t>genetic divergences (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K2P model) of </w:t>
      </w:r>
      <w:r w:rsidR="00993563">
        <w:rPr>
          <w:rFonts w:ascii="Times New Roman" w:hAnsi="Times New Roman" w:cs="Times New Roman"/>
          <w:sz w:val="24"/>
          <w:szCs w:val="24"/>
        </w:rPr>
        <w:t>66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 Afrotropical </w:t>
      </w:r>
      <w:r w:rsidR="002A68CD">
        <w:rPr>
          <w:rFonts w:ascii="Times New Roman" w:hAnsi="Times New Roman" w:cs="Times New Roman"/>
          <w:sz w:val="24"/>
          <w:szCs w:val="24"/>
        </w:rPr>
        <w:t xml:space="preserve">putative </w:t>
      </w:r>
      <w:r w:rsidR="00993563">
        <w:rPr>
          <w:rFonts w:ascii="Times New Roman" w:hAnsi="Times New Roman" w:cs="Times New Roman"/>
          <w:sz w:val="24"/>
          <w:szCs w:val="24"/>
        </w:rPr>
        <w:t>hoverfly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 species and the number of </w:t>
      </w:r>
      <w:r w:rsidR="002A68CD">
        <w:rPr>
          <w:rFonts w:ascii="Times New Roman" w:hAnsi="Times New Roman" w:cs="Times New Roman"/>
          <w:sz w:val="24"/>
          <w:szCs w:val="24"/>
        </w:rPr>
        <w:t xml:space="preserve">COI </w:t>
      </w:r>
      <w:r w:rsidR="002A68CD" w:rsidRPr="00FB7304">
        <w:rPr>
          <w:rFonts w:ascii="Times New Roman" w:hAnsi="Times New Roman" w:cs="Times New Roman"/>
          <w:sz w:val="24"/>
          <w:szCs w:val="24"/>
        </w:rPr>
        <w:t>barcode</w:t>
      </w:r>
      <w:r w:rsidR="002A68CD">
        <w:rPr>
          <w:rFonts w:ascii="Times New Roman" w:hAnsi="Times New Roman" w:cs="Times New Roman"/>
          <w:sz w:val="24"/>
          <w:szCs w:val="24"/>
        </w:rPr>
        <w:t>s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 (No. barcodes)</w:t>
      </w:r>
      <w:r w:rsidR="002A68CD">
        <w:rPr>
          <w:rFonts w:ascii="Times New Roman" w:hAnsi="Times New Roman" w:cs="Times New Roman"/>
          <w:sz w:val="24"/>
          <w:szCs w:val="24"/>
        </w:rPr>
        <w:t>, and unique COI barcodes (No. unique barcodes)</w:t>
      </w:r>
      <w:r w:rsidR="002A68CD" w:rsidRPr="00FB7304">
        <w:rPr>
          <w:rFonts w:ascii="Times New Roman" w:hAnsi="Times New Roman" w:cs="Times New Roman"/>
          <w:sz w:val="24"/>
          <w:szCs w:val="24"/>
        </w:rPr>
        <w:t xml:space="preserve">. </w:t>
      </w:r>
      <w:r w:rsidR="00D00D43">
        <w:rPr>
          <w:rFonts w:ascii="Times New Roman" w:hAnsi="Times New Roman" w:cs="Times New Roman"/>
          <w:sz w:val="24"/>
          <w:szCs w:val="24"/>
        </w:rPr>
        <w:t xml:space="preserve">The </w:t>
      </w:r>
      <w:r w:rsidR="00993563">
        <w:rPr>
          <w:rFonts w:ascii="Times New Roman" w:hAnsi="Times New Roman" w:cs="Times New Roman"/>
          <w:sz w:val="24"/>
          <w:szCs w:val="24"/>
        </w:rPr>
        <w:t>32</w:t>
      </w:r>
      <w:r w:rsidR="00D00D43">
        <w:rPr>
          <w:rFonts w:ascii="Times New Roman" w:hAnsi="Times New Roman" w:cs="Times New Roman"/>
          <w:sz w:val="24"/>
          <w:szCs w:val="24"/>
        </w:rPr>
        <w:t xml:space="preserve"> putative </w:t>
      </w:r>
      <w:proofErr w:type="spellStart"/>
      <w:r w:rsidR="00D00D43">
        <w:rPr>
          <w:rFonts w:ascii="Times New Roman" w:hAnsi="Times New Roman" w:cs="Times New Roman"/>
          <w:sz w:val="24"/>
          <w:szCs w:val="24"/>
        </w:rPr>
        <w:t>morphosp</w:t>
      </w:r>
      <w:r w:rsidR="002A68CD" w:rsidRPr="00FB7304">
        <w:rPr>
          <w:rFonts w:ascii="Times New Roman" w:hAnsi="Times New Roman" w:cs="Times New Roman"/>
          <w:sz w:val="24"/>
          <w:szCs w:val="24"/>
        </w:rPr>
        <w:t>ecies</w:t>
      </w:r>
      <w:proofErr w:type="spellEnd"/>
      <w:r w:rsidR="002A68CD" w:rsidRPr="00FB7304">
        <w:rPr>
          <w:rFonts w:ascii="Times New Roman" w:hAnsi="Times New Roman" w:cs="Times New Roman"/>
          <w:sz w:val="24"/>
          <w:szCs w:val="24"/>
        </w:rPr>
        <w:t xml:space="preserve"> that were only represented by one specimen are not shown.</w:t>
      </w:r>
      <w:r w:rsidR="002A68CD">
        <w:rPr>
          <w:rFonts w:ascii="Times New Roman" w:hAnsi="Times New Roman" w:cs="Times New Roman"/>
          <w:sz w:val="24"/>
          <w:szCs w:val="24"/>
        </w:rPr>
        <w:t xml:space="preserve"> Values of the maximum K2P intraspecific distance </w:t>
      </w:r>
      <w:r w:rsidR="00C01D1E">
        <w:rPr>
          <w:rFonts w:ascii="Times New Roman" w:hAnsi="Times New Roman" w:cs="Times New Roman"/>
          <w:sz w:val="24"/>
          <w:szCs w:val="24"/>
        </w:rPr>
        <w:t>&gt;</w:t>
      </w:r>
      <w:r w:rsidR="002A68CD">
        <w:rPr>
          <w:rFonts w:ascii="Times New Roman" w:hAnsi="Times New Roman" w:cs="Times New Roman"/>
          <w:sz w:val="24"/>
          <w:szCs w:val="24"/>
        </w:rPr>
        <w:t>0.05 are in bold and underlined.</w:t>
      </w:r>
    </w:p>
    <w:p w:rsidR="002A68CD" w:rsidRPr="002C36F4" w:rsidRDefault="00A82037" w:rsidP="002C36F4">
      <w:pPr>
        <w:tabs>
          <w:tab w:val="left" w:pos="2880"/>
          <w:tab w:val="left" w:pos="4140"/>
          <w:tab w:val="left" w:pos="5400"/>
          <w:tab w:val="left" w:pos="6660"/>
          <w:tab w:val="left" w:pos="810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9F26402" wp14:editId="52F3759F">
                <wp:simplePos x="0" y="0"/>
                <wp:positionH relativeFrom="column">
                  <wp:posOffset>0</wp:posOffset>
                </wp:positionH>
                <wp:positionV relativeFrom="paragraph">
                  <wp:posOffset>136525</wp:posOffset>
                </wp:positionV>
                <wp:extent cx="6076950" cy="0"/>
                <wp:effectExtent l="9525" t="12700" r="9525" b="6350"/>
                <wp:wrapNone/>
                <wp:docPr id="9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769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75pt" to="478.5pt,1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VM7HAIAADY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"/>
            </w:pict>
          </mc:Fallback>
        </mc:AlternateContent>
      </w:r>
    </w:p>
    <w:p w:rsidR="002A68CD" w:rsidRPr="002C36F4" w:rsidRDefault="00A82037" w:rsidP="002F44D5">
      <w:pPr>
        <w:tabs>
          <w:tab w:val="left" w:pos="2880"/>
          <w:tab w:val="left" w:pos="3780"/>
          <w:tab w:val="left" w:pos="4860"/>
          <w:tab w:val="left" w:pos="5940"/>
          <w:tab w:val="left" w:pos="6660"/>
          <w:tab w:val="left" w:pos="7020"/>
          <w:tab w:val="left" w:pos="7655"/>
        </w:tabs>
        <w:spacing w:after="0" w:line="240" w:lineRule="auto"/>
        <w:ind w:right="309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0F426E2" wp14:editId="118488F1">
                <wp:simplePos x="0" y="0"/>
                <wp:positionH relativeFrom="column">
                  <wp:posOffset>0</wp:posOffset>
                </wp:positionH>
                <wp:positionV relativeFrom="paragraph">
                  <wp:posOffset>349250</wp:posOffset>
                </wp:positionV>
                <wp:extent cx="6076950" cy="0"/>
                <wp:effectExtent l="9525" t="6350" r="9525" b="1270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769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7.5pt" to="478.5pt,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OlRHAIAADY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"/>
            </w:pict>
          </mc:Fallback>
        </mc:AlternateConten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>Species</w: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ab/>
        <w:t>Mean</w: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ab/>
        <w:t>S.E.</w: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ab/>
        <w:t>Min</w: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ab/>
        <w:t>Max</w:t>
      </w:r>
      <w:r w:rsidR="002A68CD" w:rsidRPr="002C36F4">
        <w:rPr>
          <w:rFonts w:ascii="Times New Roman" w:hAnsi="Times New Roman" w:cs="Times New Roman"/>
          <w:sz w:val="20"/>
          <w:szCs w:val="20"/>
          <w:lang w:val="it-IT"/>
        </w:rPr>
        <w:tab/>
        <w:t>No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. barcodes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No. unique</w:t>
      </w:r>
    </w:p>
    <w:p w:rsidR="002A68CD" w:rsidRDefault="002A68CD" w:rsidP="00AD3576">
      <w:pPr>
        <w:tabs>
          <w:tab w:val="left" w:pos="2880"/>
          <w:tab w:val="left" w:pos="3780"/>
          <w:tab w:val="left" w:pos="4860"/>
          <w:tab w:val="left" w:pos="5940"/>
          <w:tab w:val="left" w:pos="6660"/>
          <w:tab w:val="left" w:pos="7020"/>
          <w:tab w:val="left" w:pos="792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barcodes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666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:rsidR="002A68CD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2C36F4">
        <w:rPr>
          <w:rFonts w:ascii="Times New Roman" w:hAnsi="Times New Roman" w:cs="Times New Roman"/>
          <w:i/>
          <w:iCs/>
          <w:sz w:val="20"/>
          <w:szCs w:val="20"/>
          <w:lang w:val="it-IT"/>
        </w:rPr>
        <w:t>Allobaccha brevi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67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9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2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Allobaccha </w:t>
      </w:r>
      <w:r w:rsidRPr="00C17883">
        <w:rPr>
          <w:rFonts w:ascii="Times New Roman" w:hAnsi="Times New Roman" w:cs="Times New Roman"/>
          <w:sz w:val="20"/>
          <w:szCs w:val="20"/>
          <w:lang w:val="it-IT"/>
        </w:rPr>
        <w:t>cf.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praeust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2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4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0</w:t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llobaccha eclar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1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4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1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llobaccha ichneumonae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llobaccha marginat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0</w:t>
      </w:r>
      <w:r>
        <w:rPr>
          <w:rFonts w:ascii="Times New Roman" w:hAnsi="Times New Roman" w:cs="Times New Roman"/>
          <w:sz w:val="20"/>
          <w:szCs w:val="20"/>
          <w:lang w:val="it-IT"/>
        </w:rPr>
        <w:t>16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0</w:t>
      </w:r>
      <w:r>
        <w:rPr>
          <w:rFonts w:ascii="Times New Roman" w:hAnsi="Times New Roman" w:cs="Times New Roman"/>
          <w:sz w:val="20"/>
          <w:szCs w:val="20"/>
          <w:lang w:val="it-IT"/>
        </w:rPr>
        <w:t>037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21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llobaccha pict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307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4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60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0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Allobaccha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sp.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48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9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8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llograpta nasut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4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2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4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4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sarkina ericetorum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26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67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sarkina gemmat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6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sarkina punctifron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2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Betasyrphus inflaticorni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4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Chasmomma laterali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4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9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2F44D5">
        <w:rPr>
          <w:rFonts w:ascii="Times New Roman" w:hAnsi="Times New Roman" w:cs="Times New Roman"/>
          <w:i/>
          <w:iCs/>
          <w:sz w:val="20"/>
          <w:szCs w:val="20"/>
          <w:lang w:val="fr-FR"/>
        </w:rPr>
        <w:t>Eristalinus</w:t>
      </w:r>
      <w:proofErr w:type="spellEnd"/>
      <w:r w:rsidRPr="002F44D5">
        <w:rPr>
          <w:rFonts w:ascii="Times New Roman" w:hAnsi="Times New Roman" w:cs="Times New Roman"/>
          <w:i/>
          <w:iCs/>
          <w:sz w:val="20"/>
          <w:szCs w:val="20"/>
          <w:lang w:val="fr-FR"/>
        </w:rPr>
        <w:t xml:space="preserve"> </w:t>
      </w:r>
      <w:proofErr w:type="spellStart"/>
      <w:r w:rsidRPr="002F44D5">
        <w:rPr>
          <w:rFonts w:ascii="Times New Roman" w:hAnsi="Times New Roman" w:cs="Times New Roman"/>
          <w:i/>
          <w:iCs/>
          <w:sz w:val="20"/>
          <w:szCs w:val="20"/>
          <w:lang w:val="fr-FR"/>
        </w:rPr>
        <w:t>eclara</w:t>
      </w:r>
      <w:proofErr w:type="spellEnd"/>
      <w:r>
        <w:rPr>
          <w:rFonts w:ascii="Times New Roman" w:hAnsi="Times New Roman" w:cs="Times New Roman"/>
          <w:sz w:val="20"/>
          <w:szCs w:val="20"/>
          <w:lang w:val="it-IT"/>
        </w:rPr>
        <w:tab/>
        <w:t>0.002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4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nus flaveol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2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2C36F4"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nus smaragdin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2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07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6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2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nus tabanoide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9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2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1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nus vicarian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8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A226A5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39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3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9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Eristalinus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sp.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4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2C36F4"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s ap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is plumipe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9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odes fuscicorn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ristalodes quinquelineat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3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E95610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30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2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3</w:t>
      </w:r>
    </w:p>
    <w:p w:rsidR="00797E49" w:rsidRDefault="00797E49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umerus feae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>0.0026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.0011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.0049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7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6</w:t>
      </w:r>
    </w:p>
    <w:p w:rsidR="00797E49" w:rsidRPr="00B91A72" w:rsidRDefault="00797E49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umerus obliquus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>0.0054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.0020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.0031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>0.0077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4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4</w:t>
      </w:r>
    </w:p>
    <w:p w:rsidR="00797E49" w:rsidRPr="00B91A72" w:rsidRDefault="00797E49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umerus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 xml:space="preserve"> sp. 1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32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11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86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13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11</w:t>
      </w:r>
    </w:p>
    <w:p w:rsidR="00797E49" w:rsidRPr="00B91A72" w:rsidRDefault="00797E49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Eumerus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 xml:space="preserve"> sp. 2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95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27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70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117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4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4</w:t>
      </w:r>
    </w:p>
    <w:p w:rsidR="00797E49" w:rsidRDefault="00797E49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Eumerus </w:t>
      </w:r>
      <w:r w:rsidRPr="00B91A72">
        <w:rPr>
          <w:rFonts w:ascii="Times New Roman" w:hAnsi="Times New Roman" w:cs="Times New Roman"/>
          <w:iCs/>
          <w:sz w:val="20"/>
          <w:szCs w:val="20"/>
          <w:lang w:val="it-IT"/>
        </w:rPr>
        <w:t>sp. 4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31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>0.0046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3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ab/>
        <w:t xml:space="preserve"> 3</w:t>
      </w:r>
    </w:p>
    <w:p w:rsidR="002A68CD" w:rsidRPr="002C36F4" w:rsidRDefault="002A68CD" w:rsidP="00797E49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Graptomyza suavissim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Graptomyza triangulifer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21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37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A226A5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42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Ischiodon aegyptiu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6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lanostoma bituberculatum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8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5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Melanostoma </w:t>
      </w:r>
      <w:r w:rsidRPr="009C79B7">
        <w:rPr>
          <w:rFonts w:ascii="Times New Roman" w:hAnsi="Times New Roman" w:cs="Times New Roman"/>
          <w:sz w:val="20"/>
          <w:szCs w:val="20"/>
          <w:lang w:val="it-IT"/>
        </w:rPr>
        <w:t>cf.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floripet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1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Melanostoma </w:t>
      </w:r>
      <w:r w:rsidRPr="009C79B7">
        <w:rPr>
          <w:rFonts w:ascii="Times New Roman" w:hAnsi="Times New Roman" w:cs="Times New Roman"/>
          <w:sz w:val="20"/>
          <w:szCs w:val="20"/>
          <w:lang w:val="it-IT"/>
        </w:rPr>
        <w:t>cf.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bituberuculatum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cyanipenn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0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8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7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ingrat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2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001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4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6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lagop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5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3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minor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7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3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strigilat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8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08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>0046</w:t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ab/>
        <w:t xml:space="preserve"> 7</w:t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sembrius tarsat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14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05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6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0</w:t>
      </w:r>
    </w:p>
    <w:p w:rsidR="002A68CD" w:rsidRPr="002C36F4" w:rsidRDefault="00B91A72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E684FC" wp14:editId="5E88664D">
                <wp:simplePos x="0" y="0"/>
                <wp:positionH relativeFrom="column">
                  <wp:posOffset>-9525</wp:posOffset>
                </wp:positionH>
                <wp:positionV relativeFrom="paragraph">
                  <wp:posOffset>262890</wp:posOffset>
                </wp:positionV>
                <wp:extent cx="6076950" cy="0"/>
                <wp:effectExtent l="0" t="0" r="19050" b="19050"/>
                <wp:wrapNone/>
                <wp:docPr id="6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769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20.7pt" to="477.7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67VHQIAADc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"/>
            </w:pict>
          </mc:Fallback>
        </mc:AlternateContent>
      </w:r>
      <w:r w:rsidR="00D22629">
        <w:rPr>
          <w:rFonts w:ascii="Times New Roman" w:hAnsi="Times New Roman" w:cs="Times New Roman"/>
          <w:i/>
          <w:iCs/>
          <w:sz w:val="20"/>
          <w:szCs w:val="20"/>
          <w:lang w:val="it-IT"/>
        </w:rPr>
        <w:t>Metadon</w:t>
      </w:r>
      <w:r w:rsidR="002A68CD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r w:rsidR="002A68CD" w:rsidRPr="001825A5">
        <w:rPr>
          <w:rFonts w:ascii="Times New Roman" w:hAnsi="Times New Roman" w:cs="Times New Roman"/>
          <w:sz w:val="20"/>
          <w:szCs w:val="20"/>
          <w:lang w:val="it-IT"/>
        </w:rPr>
        <w:t>sp.1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54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2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81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B91A72" w:rsidRDefault="00B91A72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it-IT"/>
        </w:rPr>
      </w:pPr>
      <w:r w:rsidRPr="00B91A72">
        <w:rPr>
          <w:rFonts w:ascii="Times New Roman" w:hAnsi="Times New Roman" w:cs="Times New Roman"/>
          <w:b/>
          <w:bCs/>
          <w:sz w:val="24"/>
          <w:szCs w:val="24"/>
          <w:lang w:val="it-IT"/>
        </w:rPr>
        <w:lastRenderedPageBreak/>
        <w:t>Supporting Information Table S4 (continued)</w:t>
      </w:r>
    </w:p>
    <w:p w:rsidR="00B91A72" w:rsidRDefault="00B91A72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C97F00" wp14:editId="1A19F37A">
                <wp:simplePos x="0" y="0"/>
                <wp:positionH relativeFrom="column">
                  <wp:posOffset>-5715</wp:posOffset>
                </wp:positionH>
                <wp:positionV relativeFrom="paragraph">
                  <wp:posOffset>113665</wp:posOffset>
                </wp:positionV>
                <wp:extent cx="5486400" cy="0"/>
                <wp:effectExtent l="0" t="0" r="19050" b="19050"/>
                <wp:wrapNone/>
                <wp:docPr id="5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45pt,8.95pt" to="431.55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"/>
            </w:pict>
          </mc:Fallback>
        </mc:AlternateContent>
      </w:r>
    </w:p>
    <w:p w:rsidR="002A68CD" w:rsidRPr="002C36F4" w:rsidRDefault="00D22629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Metadon </w:t>
      </w:r>
      <w:r>
        <w:rPr>
          <w:rFonts w:ascii="Times New Roman" w:hAnsi="Times New Roman" w:cs="Times New Roman"/>
          <w:iCs/>
          <w:sz w:val="20"/>
          <w:szCs w:val="20"/>
          <w:lang w:val="it-IT"/>
        </w:rPr>
        <w:t xml:space="preserve">cf. 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ynthes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28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D22629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Metadon</w:t>
      </w:r>
      <w:r w:rsidR="002A68CD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sp.3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6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31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6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66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2F44D5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1825A5">
        <w:rPr>
          <w:rFonts w:ascii="Times New Roman" w:hAnsi="Times New Roman" w:cs="Times New Roman"/>
          <w:i/>
          <w:iCs/>
          <w:sz w:val="20"/>
          <w:szCs w:val="20"/>
          <w:lang w:val="it-IT"/>
        </w:rPr>
        <w:t>Microdon</w:t>
      </w:r>
      <w:r w:rsidR="00D22629">
        <w:rPr>
          <w:rFonts w:ascii="Times New Roman" w:hAnsi="Times New Roman" w:cs="Times New Roman"/>
          <w:sz w:val="20"/>
          <w:szCs w:val="20"/>
          <w:lang w:val="it-IT"/>
        </w:rPr>
        <w:t xml:space="preserve"> sp.1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0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356C21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Archim</w:t>
      </w:r>
      <w:r w:rsidR="002A68CD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icrodon </w:t>
      </w:r>
      <w:r w:rsidR="002A68CD" w:rsidRPr="001825A5">
        <w:rPr>
          <w:rFonts w:ascii="Times New Roman" w:hAnsi="Times New Roman" w:cs="Times New Roman"/>
          <w:sz w:val="20"/>
          <w:szCs w:val="20"/>
          <w:lang w:val="it-IT"/>
        </w:rPr>
        <w:t>sp.</w:t>
      </w:r>
      <w:r>
        <w:rPr>
          <w:rFonts w:ascii="Times New Roman" w:hAnsi="Times New Roman" w:cs="Times New Roman"/>
          <w:sz w:val="20"/>
          <w:szCs w:val="20"/>
          <w:lang w:val="it-IT"/>
        </w:rPr>
        <w:t>1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44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4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6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81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8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8</w:t>
      </w:r>
    </w:p>
    <w:p w:rsidR="002A68CD" w:rsidRPr="002C36F4" w:rsidRDefault="00A82037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09E45F1" wp14:editId="02EE185B">
                <wp:simplePos x="0" y="0"/>
                <wp:positionH relativeFrom="column">
                  <wp:posOffset>45720</wp:posOffset>
                </wp:positionH>
                <wp:positionV relativeFrom="paragraph">
                  <wp:posOffset>9670415</wp:posOffset>
                </wp:positionV>
                <wp:extent cx="5486400" cy="0"/>
                <wp:effectExtent l="7620" t="12065" r="11430" b="6985"/>
                <wp:wrapNone/>
                <wp:docPr id="7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.6pt,761.45pt" to="435.6pt,76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JeLHQIAADYEAAAOAAAAZHJzL2Uyb0RvYy54bWysU02P2yAQvVfqf0DcE9upk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"/>
            </w:pict>
          </mc:Fallback>
        </mc:AlternateContent>
      </w:r>
      <w:r w:rsidR="002A68CD">
        <w:rPr>
          <w:rFonts w:ascii="Times New Roman" w:hAnsi="Times New Roman" w:cs="Times New Roman"/>
          <w:i/>
          <w:iCs/>
          <w:sz w:val="20"/>
          <w:szCs w:val="20"/>
          <w:lang w:val="it-IT"/>
        </w:rPr>
        <w:t>Ornidia obesa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4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="002A68CD"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B91A72" w:rsidRDefault="002A68CD" w:rsidP="00993563">
      <w:pPr>
        <w:tabs>
          <w:tab w:val="left" w:pos="2835"/>
          <w:tab w:val="left" w:pos="3828"/>
          <w:tab w:val="left" w:pos="4820"/>
          <w:tab w:val="left" w:pos="5954"/>
          <w:tab w:val="left" w:pos="6946"/>
          <w:tab w:val="left" w:pos="80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aragus azureu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6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91A72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7</w:t>
      </w:r>
    </w:p>
    <w:p w:rsidR="002A68CD" w:rsidRPr="002C36F4" w:rsidRDefault="002A68CD" w:rsidP="00993563">
      <w:pPr>
        <w:tabs>
          <w:tab w:val="left" w:pos="2835"/>
          <w:tab w:val="left" w:pos="3828"/>
          <w:tab w:val="left" w:pos="4820"/>
          <w:tab w:val="left" w:pos="5954"/>
          <w:tab w:val="left" w:pos="6946"/>
          <w:tab w:val="left" w:pos="808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aragus borbonicu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7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>.001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158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91A72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8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aragus gracil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</w:p>
    <w:p w:rsidR="002A68CD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aragus longiventr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7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7</w:t>
      </w:r>
    </w:p>
    <w:p w:rsidR="002A68CD" w:rsidRPr="003A6590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3A6590">
        <w:rPr>
          <w:rFonts w:ascii="Times New Roman" w:hAnsi="Times New Roman" w:cs="Times New Roman"/>
          <w:i/>
          <w:iCs/>
          <w:sz w:val="20"/>
          <w:szCs w:val="20"/>
          <w:lang w:val="it-IT"/>
        </w:rPr>
        <w:t>Paragus tibeal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hytomia bulliger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3</w:t>
      </w:r>
    </w:p>
    <w:p w:rsidR="002A68CD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hytomia natalens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29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 w:rsidR="00993563">
        <w:rPr>
          <w:rFonts w:ascii="Times New Roman" w:hAnsi="Times New Roman" w:cs="Times New Roman"/>
          <w:sz w:val="20"/>
          <w:szCs w:val="20"/>
          <w:lang w:val="it-IT"/>
        </w:rPr>
        <w:t>.</w:t>
      </w:r>
      <w:r>
        <w:rPr>
          <w:rFonts w:ascii="Times New Roman" w:hAnsi="Times New Roman" w:cs="Times New Roman"/>
          <w:sz w:val="20"/>
          <w:szCs w:val="20"/>
          <w:lang w:val="it-IT"/>
        </w:rPr>
        <w:t>004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50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hytomia pubipennis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7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32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7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76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Polybiomyia divisa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56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  <w:t>0.</w:t>
      </w:r>
      <w:r>
        <w:rPr>
          <w:rFonts w:ascii="Times New Roman" w:hAnsi="Times New Roman" w:cs="Times New Roman"/>
          <w:sz w:val="20"/>
          <w:szCs w:val="20"/>
          <w:lang w:val="it-IT"/>
        </w:rPr>
        <w:t>0088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sz w:val="20"/>
          <w:szCs w:val="20"/>
          <w:lang w:val="it-IT"/>
        </w:rPr>
        <w:t>0.056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563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 w:rsidRPr="002C36F4"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Polybiomyia </w:t>
      </w:r>
      <w:r w:rsidRPr="001825A5">
        <w:rPr>
          <w:rFonts w:ascii="Times New Roman" w:hAnsi="Times New Roman" w:cs="Times New Roman"/>
          <w:sz w:val="20"/>
          <w:szCs w:val="20"/>
          <w:lang w:val="it-IT"/>
        </w:rPr>
        <w:t>sp.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Rhingia cyanopror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6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9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enaspis dentipe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5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8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4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enaspis dibaph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3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3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3A6590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bulbu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45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8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sz w:val="20"/>
          <w:szCs w:val="20"/>
          <w:lang w:val="it-IT"/>
        </w:rPr>
        <w:t>0.045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DE7547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457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flaviventr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2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0</w:t>
      </w:r>
    </w:p>
    <w:p w:rsidR="002A68CD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lanipe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14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2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Pr="00E95610">
        <w:rPr>
          <w:rFonts w:ascii="Times New Roman" w:hAnsi="Times New Roman" w:cs="Times New Roman"/>
          <w:b/>
          <w:bCs/>
          <w:sz w:val="20"/>
          <w:szCs w:val="20"/>
          <w:u w:val="single"/>
          <w:lang w:val="it-IT"/>
        </w:rPr>
        <w:t>0.0304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2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18</w:t>
      </w:r>
    </w:p>
    <w:p w:rsidR="002A68CD" w:rsidRPr="00927F76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927F76"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leon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91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7</w:t>
      </w:r>
    </w:p>
    <w:p w:rsidR="002A68CD" w:rsidRPr="006D7FBE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leucopleura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2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22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2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>
        <w:rPr>
          <w:rFonts w:ascii="Times New Roman" w:hAnsi="Times New Roman" w:cs="Times New Roman"/>
          <w:sz w:val="20"/>
          <w:szCs w:val="20"/>
          <w:lang w:val="it-IT"/>
        </w:rPr>
        <w:t>0.0032</w:t>
      </w: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i/>
          <w:iCs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2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Syritta tomentosa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0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4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9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4</w:t>
      </w:r>
    </w:p>
    <w:p w:rsidR="002A68CD" w:rsidRPr="002C36F4" w:rsidRDefault="002A68CD" w:rsidP="00B91A72">
      <w:pPr>
        <w:tabs>
          <w:tab w:val="left" w:pos="2880"/>
          <w:tab w:val="left" w:pos="3780"/>
          <w:tab w:val="left" w:pos="4860"/>
          <w:tab w:val="left" w:pos="5940"/>
          <w:tab w:val="left" w:pos="7020"/>
          <w:tab w:val="left" w:pos="810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it-IT"/>
        </w:rPr>
        <w:t>Toxomerus floralis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52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16</w:t>
      </w:r>
      <w:r>
        <w:rPr>
          <w:rFonts w:ascii="Times New Roman" w:hAnsi="Times New Roman" w:cs="Times New Roman"/>
          <w:sz w:val="20"/>
          <w:szCs w:val="20"/>
          <w:lang w:val="it-IT"/>
        </w:rPr>
        <w:tab/>
        <w:t>0.0088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  <w:r>
        <w:rPr>
          <w:rFonts w:ascii="Times New Roman" w:hAnsi="Times New Roman" w:cs="Times New Roman"/>
          <w:sz w:val="20"/>
          <w:szCs w:val="20"/>
          <w:lang w:val="it-IT"/>
        </w:rPr>
        <w:tab/>
      </w:r>
      <w:r w:rsidR="00B016E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it-IT"/>
        </w:rPr>
        <w:t>5</w:t>
      </w:r>
    </w:p>
    <w:p w:rsidR="002A68CD" w:rsidRPr="00B768DF" w:rsidRDefault="00A82037" w:rsidP="00B768DF">
      <w:pPr>
        <w:tabs>
          <w:tab w:val="left" w:pos="2880"/>
          <w:tab w:val="left" w:pos="4140"/>
          <w:tab w:val="left" w:pos="5400"/>
          <w:tab w:val="left" w:pos="6663"/>
          <w:tab w:val="left" w:pos="8100"/>
        </w:tabs>
        <w:spacing w:line="240" w:lineRule="auto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A9E8183" wp14:editId="6DDB452B">
                <wp:simplePos x="0" y="0"/>
                <wp:positionH relativeFrom="column">
                  <wp:posOffset>-11430</wp:posOffset>
                </wp:positionH>
                <wp:positionV relativeFrom="paragraph">
                  <wp:posOffset>100965</wp:posOffset>
                </wp:positionV>
                <wp:extent cx="5486400" cy="0"/>
                <wp:effectExtent l="7620" t="5715" r="11430" b="1333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9pt,7.95pt" to="431.1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"/>
            </w:pict>
          </mc:Fallback>
        </mc:AlternateContent>
      </w:r>
    </w:p>
    <w:sectPr w:rsidR="002A68CD" w:rsidRPr="00B768DF" w:rsidSect="002C36F4">
      <w:footerReference w:type="default" r:id="rId9"/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61C" w:rsidRDefault="0028561C" w:rsidP="002B164D">
      <w:pPr>
        <w:spacing w:after="0" w:line="240" w:lineRule="auto"/>
      </w:pPr>
      <w:r>
        <w:separator/>
      </w:r>
    </w:p>
  </w:endnote>
  <w:endnote w:type="continuationSeparator" w:id="0">
    <w:p w:rsidR="0028561C" w:rsidRDefault="0028561C" w:rsidP="002B1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8C4" w:rsidRDefault="00CC38C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E1D28">
      <w:rPr>
        <w:noProof/>
      </w:rPr>
      <w:t>1</w:t>
    </w:r>
    <w:r>
      <w:rPr>
        <w:noProof/>
      </w:rPr>
      <w:fldChar w:fldCharType="end"/>
    </w:r>
  </w:p>
  <w:p w:rsidR="00CC38C4" w:rsidRDefault="00CC3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61C" w:rsidRDefault="0028561C" w:rsidP="002B164D">
      <w:pPr>
        <w:spacing w:after="0" w:line="240" w:lineRule="auto"/>
      </w:pPr>
      <w:r>
        <w:separator/>
      </w:r>
    </w:p>
  </w:footnote>
  <w:footnote w:type="continuationSeparator" w:id="0">
    <w:p w:rsidR="0028561C" w:rsidRDefault="0028561C" w:rsidP="002B1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4D4C8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5B580D4A"/>
    <w:multiLevelType w:val="hybridMultilevel"/>
    <w:tmpl w:val="D534B99C"/>
    <w:lvl w:ilvl="0" w:tplc="590C78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20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AE0"/>
    <w:rsid w:val="00004EB7"/>
    <w:rsid w:val="000059ED"/>
    <w:rsid w:val="00022FB5"/>
    <w:rsid w:val="0002534B"/>
    <w:rsid w:val="000263BD"/>
    <w:rsid w:val="0003704B"/>
    <w:rsid w:val="0006077F"/>
    <w:rsid w:val="000742AE"/>
    <w:rsid w:val="00082644"/>
    <w:rsid w:val="000856C0"/>
    <w:rsid w:val="00090B5B"/>
    <w:rsid w:val="00091975"/>
    <w:rsid w:val="00095CBD"/>
    <w:rsid w:val="000C1C2A"/>
    <w:rsid w:val="000C6181"/>
    <w:rsid w:val="000D101F"/>
    <w:rsid w:val="000D3C0B"/>
    <w:rsid w:val="000E1170"/>
    <w:rsid w:val="000E11AF"/>
    <w:rsid w:val="000E5433"/>
    <w:rsid w:val="000E5D25"/>
    <w:rsid w:val="000F2961"/>
    <w:rsid w:val="00124312"/>
    <w:rsid w:val="00126420"/>
    <w:rsid w:val="00131E09"/>
    <w:rsid w:val="00141C5B"/>
    <w:rsid w:val="0014672D"/>
    <w:rsid w:val="00157477"/>
    <w:rsid w:val="00161906"/>
    <w:rsid w:val="00180E00"/>
    <w:rsid w:val="001825A5"/>
    <w:rsid w:val="00197FA3"/>
    <w:rsid w:val="001A115C"/>
    <w:rsid w:val="001A6F96"/>
    <w:rsid w:val="001B1F9B"/>
    <w:rsid w:val="001B2704"/>
    <w:rsid w:val="001C5338"/>
    <w:rsid w:val="001D4342"/>
    <w:rsid w:val="001F0EB5"/>
    <w:rsid w:val="002020D2"/>
    <w:rsid w:val="00202DA1"/>
    <w:rsid w:val="00205A05"/>
    <w:rsid w:val="002068CA"/>
    <w:rsid w:val="00210D03"/>
    <w:rsid w:val="0021106F"/>
    <w:rsid w:val="00211F89"/>
    <w:rsid w:val="002569FB"/>
    <w:rsid w:val="00275E0B"/>
    <w:rsid w:val="0027674F"/>
    <w:rsid w:val="00281800"/>
    <w:rsid w:val="0028561C"/>
    <w:rsid w:val="00285D24"/>
    <w:rsid w:val="002867BE"/>
    <w:rsid w:val="00291AA7"/>
    <w:rsid w:val="00295EA9"/>
    <w:rsid w:val="002A68CD"/>
    <w:rsid w:val="002B0401"/>
    <w:rsid w:val="002B164D"/>
    <w:rsid w:val="002B6A1D"/>
    <w:rsid w:val="002C36F4"/>
    <w:rsid w:val="002D250E"/>
    <w:rsid w:val="002D6BA7"/>
    <w:rsid w:val="002D6DA0"/>
    <w:rsid w:val="002E0E3F"/>
    <w:rsid w:val="002E173C"/>
    <w:rsid w:val="002E3F9C"/>
    <w:rsid w:val="002E7968"/>
    <w:rsid w:val="002E7E76"/>
    <w:rsid w:val="002F44D5"/>
    <w:rsid w:val="002F78DD"/>
    <w:rsid w:val="003042F7"/>
    <w:rsid w:val="0032532C"/>
    <w:rsid w:val="00325CE9"/>
    <w:rsid w:val="003273F6"/>
    <w:rsid w:val="003327EF"/>
    <w:rsid w:val="0033434A"/>
    <w:rsid w:val="00334B83"/>
    <w:rsid w:val="00337078"/>
    <w:rsid w:val="00350AA7"/>
    <w:rsid w:val="00354498"/>
    <w:rsid w:val="00356C21"/>
    <w:rsid w:val="003810A1"/>
    <w:rsid w:val="003966B6"/>
    <w:rsid w:val="003970DB"/>
    <w:rsid w:val="003A6590"/>
    <w:rsid w:val="003C2B9C"/>
    <w:rsid w:val="003C4148"/>
    <w:rsid w:val="003C472B"/>
    <w:rsid w:val="003D0E54"/>
    <w:rsid w:val="003D1688"/>
    <w:rsid w:val="00400F93"/>
    <w:rsid w:val="004025A2"/>
    <w:rsid w:val="004110C2"/>
    <w:rsid w:val="004466AE"/>
    <w:rsid w:val="00453DA9"/>
    <w:rsid w:val="00461B6E"/>
    <w:rsid w:val="00465A25"/>
    <w:rsid w:val="0047009B"/>
    <w:rsid w:val="0047429D"/>
    <w:rsid w:val="0049221A"/>
    <w:rsid w:val="0049338C"/>
    <w:rsid w:val="004A0E86"/>
    <w:rsid w:val="004B1E73"/>
    <w:rsid w:val="004B40DC"/>
    <w:rsid w:val="004C0392"/>
    <w:rsid w:val="004D0FBC"/>
    <w:rsid w:val="004D109F"/>
    <w:rsid w:val="004D4B8A"/>
    <w:rsid w:val="004E0939"/>
    <w:rsid w:val="004E1D28"/>
    <w:rsid w:val="004E5823"/>
    <w:rsid w:val="00500227"/>
    <w:rsid w:val="00500377"/>
    <w:rsid w:val="005020B6"/>
    <w:rsid w:val="005026F6"/>
    <w:rsid w:val="0050648B"/>
    <w:rsid w:val="00510D3E"/>
    <w:rsid w:val="005129DA"/>
    <w:rsid w:val="005327AB"/>
    <w:rsid w:val="005411FF"/>
    <w:rsid w:val="00542E9D"/>
    <w:rsid w:val="00542ED8"/>
    <w:rsid w:val="0054756A"/>
    <w:rsid w:val="00574AAC"/>
    <w:rsid w:val="00581E37"/>
    <w:rsid w:val="005829E3"/>
    <w:rsid w:val="00584709"/>
    <w:rsid w:val="00590667"/>
    <w:rsid w:val="005B59FB"/>
    <w:rsid w:val="005B7794"/>
    <w:rsid w:val="005D448A"/>
    <w:rsid w:val="005D5A8B"/>
    <w:rsid w:val="005D6FEE"/>
    <w:rsid w:val="005D7365"/>
    <w:rsid w:val="005E0BC6"/>
    <w:rsid w:val="005F7885"/>
    <w:rsid w:val="006021A5"/>
    <w:rsid w:val="0060503D"/>
    <w:rsid w:val="00641717"/>
    <w:rsid w:val="00654871"/>
    <w:rsid w:val="00663A4E"/>
    <w:rsid w:val="00666589"/>
    <w:rsid w:val="006775FF"/>
    <w:rsid w:val="006C2253"/>
    <w:rsid w:val="006D30CB"/>
    <w:rsid w:val="006D777D"/>
    <w:rsid w:val="006D7FBE"/>
    <w:rsid w:val="006E186C"/>
    <w:rsid w:val="006E30C5"/>
    <w:rsid w:val="006E542A"/>
    <w:rsid w:val="006F3EAC"/>
    <w:rsid w:val="00715E2D"/>
    <w:rsid w:val="0072303B"/>
    <w:rsid w:val="007326E6"/>
    <w:rsid w:val="007332AA"/>
    <w:rsid w:val="00737426"/>
    <w:rsid w:val="0074211B"/>
    <w:rsid w:val="00746238"/>
    <w:rsid w:val="0075635C"/>
    <w:rsid w:val="00761AEF"/>
    <w:rsid w:val="00764B37"/>
    <w:rsid w:val="00772D93"/>
    <w:rsid w:val="0078147C"/>
    <w:rsid w:val="007937A4"/>
    <w:rsid w:val="007958D5"/>
    <w:rsid w:val="007969E4"/>
    <w:rsid w:val="00797E49"/>
    <w:rsid w:val="007A0E57"/>
    <w:rsid w:val="007A4B9D"/>
    <w:rsid w:val="007B09A1"/>
    <w:rsid w:val="007B3570"/>
    <w:rsid w:val="007C097E"/>
    <w:rsid w:val="007C1D9F"/>
    <w:rsid w:val="007C431A"/>
    <w:rsid w:val="007C7B14"/>
    <w:rsid w:val="007D5554"/>
    <w:rsid w:val="007E2277"/>
    <w:rsid w:val="007E54BB"/>
    <w:rsid w:val="007F02B3"/>
    <w:rsid w:val="007F0A7D"/>
    <w:rsid w:val="007F64A6"/>
    <w:rsid w:val="008134F3"/>
    <w:rsid w:val="0081468A"/>
    <w:rsid w:val="008326C3"/>
    <w:rsid w:val="00833332"/>
    <w:rsid w:val="00834E5E"/>
    <w:rsid w:val="00835B35"/>
    <w:rsid w:val="008378FA"/>
    <w:rsid w:val="00845192"/>
    <w:rsid w:val="00845EA6"/>
    <w:rsid w:val="00851715"/>
    <w:rsid w:val="00860A37"/>
    <w:rsid w:val="00866361"/>
    <w:rsid w:val="008672FA"/>
    <w:rsid w:val="00871445"/>
    <w:rsid w:val="0088150B"/>
    <w:rsid w:val="00886D39"/>
    <w:rsid w:val="008A20A3"/>
    <w:rsid w:val="008A37A2"/>
    <w:rsid w:val="008A3AA3"/>
    <w:rsid w:val="008B25E4"/>
    <w:rsid w:val="008C14BE"/>
    <w:rsid w:val="008C2CB8"/>
    <w:rsid w:val="008D1C92"/>
    <w:rsid w:val="008D5019"/>
    <w:rsid w:val="008E0EA0"/>
    <w:rsid w:val="008E55E0"/>
    <w:rsid w:val="008F1B2C"/>
    <w:rsid w:val="008F1D66"/>
    <w:rsid w:val="00903418"/>
    <w:rsid w:val="00904428"/>
    <w:rsid w:val="00916C45"/>
    <w:rsid w:val="00920EC1"/>
    <w:rsid w:val="0092384B"/>
    <w:rsid w:val="00925C61"/>
    <w:rsid w:val="00927F76"/>
    <w:rsid w:val="009314F4"/>
    <w:rsid w:val="00947A22"/>
    <w:rsid w:val="0095699C"/>
    <w:rsid w:val="009754F3"/>
    <w:rsid w:val="00975EA6"/>
    <w:rsid w:val="00993563"/>
    <w:rsid w:val="0099740C"/>
    <w:rsid w:val="009B0699"/>
    <w:rsid w:val="009C79B7"/>
    <w:rsid w:val="009D3DD2"/>
    <w:rsid w:val="009D5B16"/>
    <w:rsid w:val="009D7EAB"/>
    <w:rsid w:val="009E4964"/>
    <w:rsid w:val="009E6999"/>
    <w:rsid w:val="009F03E7"/>
    <w:rsid w:val="009F0808"/>
    <w:rsid w:val="00A00FA1"/>
    <w:rsid w:val="00A226A5"/>
    <w:rsid w:val="00A24EB4"/>
    <w:rsid w:val="00A318E4"/>
    <w:rsid w:val="00A3733B"/>
    <w:rsid w:val="00A37A07"/>
    <w:rsid w:val="00A40F43"/>
    <w:rsid w:val="00A42FC5"/>
    <w:rsid w:val="00A5477A"/>
    <w:rsid w:val="00A80466"/>
    <w:rsid w:val="00A82037"/>
    <w:rsid w:val="00A86AB2"/>
    <w:rsid w:val="00A87E23"/>
    <w:rsid w:val="00A934CD"/>
    <w:rsid w:val="00AB042D"/>
    <w:rsid w:val="00AB0CA2"/>
    <w:rsid w:val="00AB6C1A"/>
    <w:rsid w:val="00AC68D6"/>
    <w:rsid w:val="00AD3576"/>
    <w:rsid w:val="00AE1AA9"/>
    <w:rsid w:val="00AE753D"/>
    <w:rsid w:val="00B01663"/>
    <w:rsid w:val="00B016E5"/>
    <w:rsid w:val="00B16FFA"/>
    <w:rsid w:val="00B40E7A"/>
    <w:rsid w:val="00B41C2D"/>
    <w:rsid w:val="00B44117"/>
    <w:rsid w:val="00B55B7F"/>
    <w:rsid w:val="00B65712"/>
    <w:rsid w:val="00B664A1"/>
    <w:rsid w:val="00B66CD7"/>
    <w:rsid w:val="00B73F4F"/>
    <w:rsid w:val="00B744F6"/>
    <w:rsid w:val="00B768DF"/>
    <w:rsid w:val="00B82405"/>
    <w:rsid w:val="00B83881"/>
    <w:rsid w:val="00B907A1"/>
    <w:rsid w:val="00B90A1C"/>
    <w:rsid w:val="00B91A72"/>
    <w:rsid w:val="00B958EE"/>
    <w:rsid w:val="00B97C3C"/>
    <w:rsid w:val="00BA7659"/>
    <w:rsid w:val="00BB027A"/>
    <w:rsid w:val="00BB0B1E"/>
    <w:rsid w:val="00BC0052"/>
    <w:rsid w:val="00BC7772"/>
    <w:rsid w:val="00BD57A2"/>
    <w:rsid w:val="00BD6F15"/>
    <w:rsid w:val="00BF43F3"/>
    <w:rsid w:val="00C00CE9"/>
    <w:rsid w:val="00C01D1E"/>
    <w:rsid w:val="00C1014F"/>
    <w:rsid w:val="00C17883"/>
    <w:rsid w:val="00C17FF9"/>
    <w:rsid w:val="00C24886"/>
    <w:rsid w:val="00C24D53"/>
    <w:rsid w:val="00C35286"/>
    <w:rsid w:val="00C370EE"/>
    <w:rsid w:val="00C4711F"/>
    <w:rsid w:val="00C51ECE"/>
    <w:rsid w:val="00C60E30"/>
    <w:rsid w:val="00C630C1"/>
    <w:rsid w:val="00C65A35"/>
    <w:rsid w:val="00C7108A"/>
    <w:rsid w:val="00C75C04"/>
    <w:rsid w:val="00C90912"/>
    <w:rsid w:val="00C91D02"/>
    <w:rsid w:val="00C96225"/>
    <w:rsid w:val="00CA1231"/>
    <w:rsid w:val="00CA3E49"/>
    <w:rsid w:val="00CC2E0C"/>
    <w:rsid w:val="00CC38C4"/>
    <w:rsid w:val="00CC46A6"/>
    <w:rsid w:val="00CC7F91"/>
    <w:rsid w:val="00CE3ECF"/>
    <w:rsid w:val="00CE4E44"/>
    <w:rsid w:val="00CF4180"/>
    <w:rsid w:val="00CF4E71"/>
    <w:rsid w:val="00CF502F"/>
    <w:rsid w:val="00D00D43"/>
    <w:rsid w:val="00D0163B"/>
    <w:rsid w:val="00D10949"/>
    <w:rsid w:val="00D22629"/>
    <w:rsid w:val="00D2546F"/>
    <w:rsid w:val="00D43F8C"/>
    <w:rsid w:val="00D455B1"/>
    <w:rsid w:val="00D47944"/>
    <w:rsid w:val="00D5110F"/>
    <w:rsid w:val="00D5113A"/>
    <w:rsid w:val="00D61A2C"/>
    <w:rsid w:val="00D71CCB"/>
    <w:rsid w:val="00D8769C"/>
    <w:rsid w:val="00D96150"/>
    <w:rsid w:val="00D966E7"/>
    <w:rsid w:val="00DA04A4"/>
    <w:rsid w:val="00DB6509"/>
    <w:rsid w:val="00DC1B2E"/>
    <w:rsid w:val="00DC6063"/>
    <w:rsid w:val="00DD40B1"/>
    <w:rsid w:val="00DE1FB9"/>
    <w:rsid w:val="00DE7349"/>
    <w:rsid w:val="00DE7547"/>
    <w:rsid w:val="00DF3879"/>
    <w:rsid w:val="00DF6EC4"/>
    <w:rsid w:val="00E008B7"/>
    <w:rsid w:val="00E05B7F"/>
    <w:rsid w:val="00E11BC7"/>
    <w:rsid w:val="00E12EDA"/>
    <w:rsid w:val="00E14D08"/>
    <w:rsid w:val="00E232F4"/>
    <w:rsid w:val="00E26CAD"/>
    <w:rsid w:val="00E33ADB"/>
    <w:rsid w:val="00E34EB9"/>
    <w:rsid w:val="00E35FCD"/>
    <w:rsid w:val="00E411CA"/>
    <w:rsid w:val="00E5456A"/>
    <w:rsid w:val="00E5720B"/>
    <w:rsid w:val="00E57448"/>
    <w:rsid w:val="00E71CFD"/>
    <w:rsid w:val="00E95610"/>
    <w:rsid w:val="00EA40A4"/>
    <w:rsid w:val="00EA7FA8"/>
    <w:rsid w:val="00EB562F"/>
    <w:rsid w:val="00EC0378"/>
    <w:rsid w:val="00ED42F2"/>
    <w:rsid w:val="00ED525E"/>
    <w:rsid w:val="00EE0852"/>
    <w:rsid w:val="00EE7072"/>
    <w:rsid w:val="00EF1C3F"/>
    <w:rsid w:val="00EF4F37"/>
    <w:rsid w:val="00F06F80"/>
    <w:rsid w:val="00F10416"/>
    <w:rsid w:val="00F13C79"/>
    <w:rsid w:val="00F21E6F"/>
    <w:rsid w:val="00F24D1D"/>
    <w:rsid w:val="00F321B8"/>
    <w:rsid w:val="00F5413D"/>
    <w:rsid w:val="00F6741F"/>
    <w:rsid w:val="00F714A1"/>
    <w:rsid w:val="00F71F24"/>
    <w:rsid w:val="00F729E6"/>
    <w:rsid w:val="00F82AE0"/>
    <w:rsid w:val="00F935BF"/>
    <w:rsid w:val="00F96EC4"/>
    <w:rsid w:val="00FA72FD"/>
    <w:rsid w:val="00FA7C4B"/>
    <w:rsid w:val="00FB7304"/>
    <w:rsid w:val="00FB749A"/>
    <w:rsid w:val="00FC1621"/>
    <w:rsid w:val="00FE7982"/>
    <w:rsid w:val="00FE7FE4"/>
    <w:rsid w:val="00FF08CE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st Bulle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3C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B1E73"/>
    <w:rPr>
      <w:color w:val="0000FF"/>
      <w:u w:val="single"/>
    </w:rPr>
  </w:style>
  <w:style w:type="paragraph" w:styleId="ListBullet">
    <w:name w:val="List Bullet"/>
    <w:basedOn w:val="Normal"/>
    <w:uiPriority w:val="99"/>
    <w:rsid w:val="001B2704"/>
    <w:pPr>
      <w:numPr>
        <w:numId w:val="2"/>
      </w:numPr>
      <w:contextualSpacing/>
    </w:pPr>
  </w:style>
  <w:style w:type="character" w:customStyle="1" w:styleId="current-selection">
    <w:name w:val="current-selection"/>
    <w:basedOn w:val="DefaultParagraphFont"/>
    <w:uiPriority w:val="99"/>
    <w:rsid w:val="00590667"/>
  </w:style>
  <w:style w:type="character" w:customStyle="1" w:styleId="a">
    <w:name w:val="_"/>
    <w:basedOn w:val="DefaultParagraphFont"/>
    <w:uiPriority w:val="99"/>
    <w:rsid w:val="00590667"/>
  </w:style>
  <w:style w:type="character" w:customStyle="1" w:styleId="enhanced-reference">
    <w:name w:val="enhanced-reference"/>
    <w:basedOn w:val="DefaultParagraphFont"/>
    <w:uiPriority w:val="99"/>
    <w:rsid w:val="007F02B3"/>
  </w:style>
  <w:style w:type="character" w:customStyle="1" w:styleId="apple-converted-space">
    <w:name w:val="apple-converted-space"/>
    <w:basedOn w:val="DefaultParagraphFont"/>
    <w:rsid w:val="00B664A1"/>
  </w:style>
  <w:style w:type="character" w:styleId="Emphasis">
    <w:name w:val="Emphasis"/>
    <w:uiPriority w:val="99"/>
    <w:qFormat/>
    <w:rsid w:val="00B664A1"/>
    <w:rPr>
      <w:i/>
      <w:iCs/>
    </w:rPr>
  </w:style>
  <w:style w:type="paragraph" w:styleId="ListParagraph">
    <w:name w:val="List Paragraph"/>
    <w:basedOn w:val="Normal"/>
    <w:uiPriority w:val="99"/>
    <w:qFormat/>
    <w:rsid w:val="00602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4D"/>
  </w:style>
  <w:style w:type="paragraph" w:styleId="Footer">
    <w:name w:val="footer"/>
    <w:basedOn w:val="Normal"/>
    <w:link w:val="Foot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4D"/>
  </w:style>
  <w:style w:type="paragraph" w:styleId="BalloonText">
    <w:name w:val="Balloon Text"/>
    <w:basedOn w:val="Normal"/>
    <w:link w:val="BalloonTextChar"/>
    <w:uiPriority w:val="99"/>
    <w:semiHidden/>
    <w:rsid w:val="004E0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E0939"/>
    <w:rPr>
      <w:rFonts w:ascii="Tahoma" w:hAnsi="Tahoma" w:cs="Tahoma"/>
      <w:sz w:val="16"/>
      <w:szCs w:val="16"/>
    </w:rPr>
  </w:style>
  <w:style w:type="character" w:customStyle="1" w:styleId="hithilite">
    <w:name w:val="hithilite"/>
    <w:rsid w:val="00666589"/>
  </w:style>
  <w:style w:type="character" w:styleId="CommentReference">
    <w:name w:val="annotation reference"/>
    <w:basedOn w:val="DefaultParagraphFont"/>
    <w:uiPriority w:val="99"/>
    <w:semiHidden/>
    <w:unhideWhenUsed/>
    <w:rsid w:val="00D51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10F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10F"/>
    <w:rPr>
      <w:rFonts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st Bulle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C3C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B1E73"/>
    <w:rPr>
      <w:color w:val="0000FF"/>
      <w:u w:val="single"/>
    </w:rPr>
  </w:style>
  <w:style w:type="paragraph" w:styleId="ListBullet">
    <w:name w:val="List Bullet"/>
    <w:basedOn w:val="Normal"/>
    <w:uiPriority w:val="99"/>
    <w:rsid w:val="001B2704"/>
    <w:pPr>
      <w:numPr>
        <w:numId w:val="2"/>
      </w:numPr>
      <w:contextualSpacing/>
    </w:pPr>
  </w:style>
  <w:style w:type="character" w:customStyle="1" w:styleId="current-selection">
    <w:name w:val="current-selection"/>
    <w:basedOn w:val="DefaultParagraphFont"/>
    <w:uiPriority w:val="99"/>
    <w:rsid w:val="00590667"/>
  </w:style>
  <w:style w:type="character" w:customStyle="1" w:styleId="a">
    <w:name w:val="_"/>
    <w:basedOn w:val="DefaultParagraphFont"/>
    <w:uiPriority w:val="99"/>
    <w:rsid w:val="00590667"/>
  </w:style>
  <w:style w:type="character" w:customStyle="1" w:styleId="enhanced-reference">
    <w:name w:val="enhanced-reference"/>
    <w:basedOn w:val="DefaultParagraphFont"/>
    <w:uiPriority w:val="99"/>
    <w:rsid w:val="007F02B3"/>
  </w:style>
  <w:style w:type="character" w:customStyle="1" w:styleId="apple-converted-space">
    <w:name w:val="apple-converted-space"/>
    <w:basedOn w:val="DefaultParagraphFont"/>
    <w:rsid w:val="00B664A1"/>
  </w:style>
  <w:style w:type="character" w:styleId="Emphasis">
    <w:name w:val="Emphasis"/>
    <w:uiPriority w:val="99"/>
    <w:qFormat/>
    <w:rsid w:val="00B664A1"/>
    <w:rPr>
      <w:i/>
      <w:iCs/>
    </w:rPr>
  </w:style>
  <w:style w:type="paragraph" w:styleId="ListParagraph">
    <w:name w:val="List Paragraph"/>
    <w:basedOn w:val="Normal"/>
    <w:uiPriority w:val="99"/>
    <w:qFormat/>
    <w:rsid w:val="006021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64D"/>
  </w:style>
  <w:style w:type="paragraph" w:styleId="Footer">
    <w:name w:val="footer"/>
    <w:basedOn w:val="Normal"/>
    <w:link w:val="FooterChar"/>
    <w:uiPriority w:val="99"/>
    <w:rsid w:val="002B16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64D"/>
  </w:style>
  <w:style w:type="paragraph" w:styleId="BalloonText">
    <w:name w:val="Balloon Text"/>
    <w:basedOn w:val="Normal"/>
    <w:link w:val="BalloonTextChar"/>
    <w:uiPriority w:val="99"/>
    <w:semiHidden/>
    <w:rsid w:val="004E0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E0939"/>
    <w:rPr>
      <w:rFonts w:ascii="Tahoma" w:hAnsi="Tahoma" w:cs="Tahoma"/>
      <w:sz w:val="16"/>
      <w:szCs w:val="16"/>
    </w:rPr>
  </w:style>
  <w:style w:type="character" w:customStyle="1" w:styleId="hithilite">
    <w:name w:val="hithilite"/>
    <w:rsid w:val="00666589"/>
  </w:style>
  <w:style w:type="character" w:styleId="CommentReference">
    <w:name w:val="annotation reference"/>
    <w:basedOn w:val="DefaultParagraphFont"/>
    <w:uiPriority w:val="99"/>
    <w:semiHidden/>
    <w:unhideWhenUsed/>
    <w:rsid w:val="00D51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10F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10F"/>
    <w:rPr>
      <w:rFonts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24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4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42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0750C5-2523-45F5-BEE9-6DC75B664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AC - KMMA</Company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ens Kurt</dc:creator>
  <cp:lastModifiedBy>Jordaens Kurt</cp:lastModifiedBy>
  <cp:revision>10</cp:revision>
  <cp:lastPrinted>2015-05-20T10:17:00Z</cp:lastPrinted>
  <dcterms:created xsi:type="dcterms:W3CDTF">2015-09-02T12:18:00Z</dcterms:created>
  <dcterms:modified xsi:type="dcterms:W3CDTF">2015-09-15T10:13:00Z</dcterms:modified>
</cp:coreProperties>
</file>